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C2BF3" w14:textId="1498A542" w:rsidR="00FE0DCC" w:rsidRPr="00AD1C7A" w:rsidRDefault="000D1C48">
      <w:pPr>
        <w:rPr>
          <w:rFonts w:ascii="Times New Roman" w:hAnsi="Times New Roman" w:cs="Times New Roman"/>
          <w:sz w:val="28"/>
          <w:szCs w:val="28"/>
        </w:rPr>
      </w:pPr>
      <w:r w:rsidRPr="00AD1C7A">
        <w:rPr>
          <w:rFonts w:ascii="Times New Roman" w:hAnsi="Times New Roman" w:cs="Times New Roman"/>
          <w:sz w:val="28"/>
          <w:szCs w:val="28"/>
        </w:rPr>
        <w:t xml:space="preserve">Table S1. Baseline characteristics of patients in different AKI stag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0"/>
        <w:gridCol w:w="1827"/>
        <w:gridCol w:w="1179"/>
        <w:gridCol w:w="670"/>
        <w:gridCol w:w="2442"/>
        <w:gridCol w:w="1179"/>
        <w:gridCol w:w="670"/>
        <w:gridCol w:w="2442"/>
        <w:gridCol w:w="1179"/>
        <w:gridCol w:w="670"/>
      </w:tblGrid>
      <w:tr w:rsidR="000D1C48" w:rsidRPr="000D1C48" w14:paraId="476DFE5E" w14:textId="77777777" w:rsidTr="000D1C48">
        <w:trPr>
          <w:trHeight w:val="276"/>
        </w:trPr>
        <w:tc>
          <w:tcPr>
            <w:tcW w:w="6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79CE0" w14:textId="77777777" w:rsidR="000D1C48" w:rsidRPr="000D1C48" w:rsidRDefault="000D1C48" w:rsidP="000D1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riates</w:t>
            </w:r>
          </w:p>
        </w:tc>
        <w:tc>
          <w:tcPr>
            <w:tcW w:w="14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A19B0" w14:textId="77777777" w:rsidR="000D1C48" w:rsidRPr="000D1C48" w:rsidRDefault="000D1C48" w:rsidP="000D1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I stage 1</w:t>
            </w:r>
          </w:p>
        </w:tc>
        <w:tc>
          <w:tcPr>
            <w:tcW w:w="14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84663" w14:textId="77777777" w:rsidR="000D1C48" w:rsidRPr="000D1C48" w:rsidRDefault="000D1C48" w:rsidP="000D1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I stage 2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0873" w14:textId="77777777" w:rsidR="000D1C48" w:rsidRPr="000D1C48" w:rsidRDefault="000D1C48" w:rsidP="000D1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I stage 3</w:t>
            </w:r>
          </w:p>
        </w:tc>
      </w:tr>
      <w:tr w:rsidR="000D1C48" w:rsidRPr="00AD1C7A" w14:paraId="0F75A2C5" w14:textId="77777777" w:rsidTr="000D1C48">
        <w:trPr>
          <w:trHeight w:val="276"/>
        </w:trPr>
        <w:tc>
          <w:tcPr>
            <w:tcW w:w="6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426C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76D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T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BC1B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3586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2655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T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6AE3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S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7E9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8EE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T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B75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987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0D1C48" w:rsidRPr="00AD1C7A" w14:paraId="27F8B2EA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0B4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6C1F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9AE3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9DBA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C94E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7BEA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C442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E262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8B3D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817F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D1C48" w:rsidRPr="00AD1C7A" w14:paraId="4445282A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835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 (year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78C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66 (12.0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D5D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27 (11.8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5C63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468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04 (10.6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044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33 (20.2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0456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1F1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08 (11.8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E35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36 (9.9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51C1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7</w:t>
            </w:r>
          </w:p>
        </w:tc>
      </w:tr>
      <w:tr w:rsidR="000D1C48" w:rsidRPr="00AD1C7A" w14:paraId="161A4EEF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9EF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 sex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223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 (74.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BD2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 (80.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EEC4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AE5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 (69.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2BD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 (100.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627F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6CF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 (78.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115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(85.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BC08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1</w:t>
            </w:r>
          </w:p>
        </w:tc>
      </w:tr>
      <w:tr w:rsidR="000D1C48" w:rsidRPr="00AD1C7A" w14:paraId="57023622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DA0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Degree of HE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0E2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24C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664B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2515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8EA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E94C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E4C6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437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12C8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</w:tr>
      <w:tr w:rsidR="000D1C48" w:rsidRPr="00AD1C7A" w14:paraId="516C5B07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880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ithout HE (%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279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 (61.2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DA4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 (66.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2E7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0A8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 (43.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D17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33.3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863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8FC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 (52.9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9E6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7.1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A82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D1C48" w:rsidRPr="00AD1C7A" w14:paraId="38967A52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FA7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F97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 (12.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B16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(13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E44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46C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17.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DE5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 0.0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95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B3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 (13.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D14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 (14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A5E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D1C48" w:rsidRPr="00AD1C7A" w14:paraId="6141E6CC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742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F5B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7.9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7FA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3.3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CB6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1E8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 (19.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88D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16.7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3CB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943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7.8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053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(35.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B7A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D1C48" w:rsidRPr="00AD1C7A" w14:paraId="69C085F4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0BA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126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8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4.5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D1D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3.3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E53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AE2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4.3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7CE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16.7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056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153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 (11.8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D68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(28.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288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D1C48" w:rsidRPr="00AD1C7A" w14:paraId="51A7CBF0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C36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E1A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 (14.0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67D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(13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327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083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 (15.2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8DF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33.3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D7A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1D5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 (13.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9B5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 (14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922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D1C48" w:rsidRPr="00AD1C7A" w14:paraId="19ED0B14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88C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citic (%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5AC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ADF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2011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1AA0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15B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B9B1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7539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CED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1039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3</w:t>
            </w:r>
          </w:p>
        </w:tc>
      </w:tr>
      <w:tr w:rsidR="000D1C48" w:rsidRPr="00AD1C7A" w14:paraId="0432B7E2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B67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AC8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 (16.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BB9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 (23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4FF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899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 (23.9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AEB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33.4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61A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FB9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 (19.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D69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(21.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B60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D1C48" w:rsidRPr="00AD1C7A" w14:paraId="48EBDE5D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195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057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 (28.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027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 (46.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5CF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244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(26.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B81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50.0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1CF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B67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 (45.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274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 (42.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E18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D1C48" w:rsidRPr="00AD1C7A" w14:paraId="67A40FE4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811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E0A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 (36.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B20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(10.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691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51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 (28.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64F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16.7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DD2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78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15.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7C2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(21.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B3C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D1C48" w:rsidRPr="00AD1C7A" w14:paraId="75A0C813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9C6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ssing data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2D6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 (18.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6F8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 (20.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AD4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091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 (21.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627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 0.0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73A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BFD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 (19.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07D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 (14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F5E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D1C48" w:rsidRPr="00AD1C7A" w14:paraId="4CDFABAD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6D1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 (mmHg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3D0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90 (17.4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694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48 (15.8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32FD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F33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43 (15.8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86F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.67 (7.22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2AA4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BF4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63 (14.80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D22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69 (15.3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F7B6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1</w:t>
            </w:r>
          </w:p>
        </w:tc>
      </w:tr>
      <w:tr w:rsidR="000D1C48" w:rsidRPr="00AD1C7A" w14:paraId="59B1216E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EC4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573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65 (15.7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3A7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7 (13.0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C9E1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ABD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87 (17.20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D8C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83 (9.5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63E5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3B7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22 (17.7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42C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.71 (14.7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EAD8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1</w:t>
            </w:r>
          </w:p>
        </w:tc>
      </w:tr>
      <w:tr w:rsidR="000D1C48" w:rsidRPr="00AD1C7A" w14:paraId="37B99E3D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654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543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1 (0.7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13E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4 (0.8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438E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991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3 (1.0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06E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3 (0.4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EBC8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562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5 (0.7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479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9 (0.6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711F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</w:tr>
      <w:tr w:rsidR="000D1C48" w:rsidRPr="00AD1C7A" w14:paraId="779F6AD4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4AD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trophil (%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12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97 (12.6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159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2 (10.5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EB78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46B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69 (10.79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B88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03 (7.1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784A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B50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43 (11.5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C69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45 (11.3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B040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6</w:t>
            </w:r>
          </w:p>
        </w:tc>
      </w:tr>
      <w:tr w:rsidR="000D1C48" w:rsidRPr="00AD1C7A" w14:paraId="6AFC19B7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3E9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bumin (g/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6FE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70 (5.2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3E6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37 (4.9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5861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3BF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65 (5.3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F59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77 (3.1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2AF5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9EF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28 (5.89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53A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82 (4.4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5F97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1</w:t>
            </w:r>
          </w:p>
        </w:tc>
      </w:tr>
      <w:tr w:rsidR="000D1C48" w:rsidRPr="00AD1C7A" w14:paraId="2D7CA63E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770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obulin (g/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BAB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35 (8.50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B5A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71 (8.4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691E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717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83 (7.99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228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37 (5.0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F934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F70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91 (11.5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087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.11 (11.0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4C66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4</w:t>
            </w:r>
          </w:p>
        </w:tc>
      </w:tr>
      <w:tr w:rsidR="000D1C48" w:rsidRPr="00AD1C7A" w14:paraId="2C85A845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736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T (U/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69A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.98 (238.8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CB5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.10 (160.6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8242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EC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02 (133.7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C9C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1.50 (503.1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457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B70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4.29 (674.7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99F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6.36 (351.8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FCA3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6</w:t>
            </w:r>
          </w:p>
        </w:tc>
      </w:tr>
      <w:tr w:rsidR="000D1C48" w:rsidRPr="00AD1C7A" w14:paraId="04769A7F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3B9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T (U/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694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.92 (356.7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671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.42 (388.06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DF6E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656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.36 (134.6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836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6.80 (445.1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94C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BE1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8.18 (969.22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CD4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1.78 (477.5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E55A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1</w:t>
            </w:r>
          </w:p>
        </w:tc>
      </w:tr>
      <w:tr w:rsidR="000D1C48" w:rsidRPr="00AD1C7A" w14:paraId="2FAF5129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3B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Hemoglobin (g/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C2C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5 (27.2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2C9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.10 (24.4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ECE8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2A2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.69 (22.32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7BB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.67 (18.7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7857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742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.02 (27.3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C2A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.86 (27.8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3FC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4</w:t>
            </w:r>
          </w:p>
        </w:tc>
      </w:tr>
      <w:tr w:rsidR="000D1C48" w:rsidRPr="00AD1C7A" w14:paraId="33CBD71F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59F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statin C (mg/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9B9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6 (1.38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E77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9 (1.1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617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EE9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7 (1.1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216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 (0.2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4084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F3C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7 (1.4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DB7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 (0.2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D9E4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</w:tr>
      <w:tr w:rsidR="000D1C48" w:rsidRPr="00AD1C7A" w14:paraId="04F6FD5B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8B3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ea (mmol/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A2D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83 (12.88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6D0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76 (10.3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35C2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297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51 (10.9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4B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2 (1.9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D60C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6BD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96 (40.79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FD0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4 (2.5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10C3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4</w:t>
            </w:r>
          </w:p>
        </w:tc>
      </w:tr>
      <w:tr w:rsidR="000D1C48" w:rsidRPr="00AD1C7A" w14:paraId="30EBB573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50D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eatinine (mg/d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3E9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.81 (158.9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212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.63 (118.9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E01E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A2C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.07 (87.42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C23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50 (13.9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F04F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B3E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5.55 (160.5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ACE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50 (13.4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464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</w:tr>
      <w:tr w:rsidR="000D1C48" w:rsidRPr="00AD1C7A" w14:paraId="0E1A7995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BD7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rum bilirubin (mg/d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688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3.50 (216.0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B9A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9.33 (197.2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988F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BB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6.09 (244.1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DCB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3.50 (98.0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29C8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943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4.45 (222.62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71B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7.72 (235.9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9016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5</w:t>
            </w:r>
          </w:p>
        </w:tc>
      </w:tr>
      <w:tr w:rsidR="000D1C48" w:rsidRPr="00AD1C7A" w14:paraId="480FBC00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F79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T (U/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00A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27 (109.6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9AE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30 (55.5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450B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888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1.81 (430.6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21C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0 (96.28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5908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794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.97 (141.0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457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88 (56.51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3082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7</w:t>
            </w:r>
          </w:p>
        </w:tc>
      </w:tr>
      <w:tr w:rsidR="000D1C48" w:rsidRPr="00AD1C7A" w14:paraId="48901553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1E8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tassium (mmol/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C77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2 (9.68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746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9 (0.7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3CED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421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4 (0.9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444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8 (0.8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BAF9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D87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0 (0.8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50A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5 (0.5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0770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:rsidR="000D1C48" w:rsidRPr="00AD1C7A" w14:paraId="7329A362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EF7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dium (mmol/L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5C3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.15 (7.4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65B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.10 (4.3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0EBB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D43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.65 (6.0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B88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.67 (1.86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6451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5DA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.20 (5.89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BA0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.00 (6.9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CF3A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4</w:t>
            </w:r>
          </w:p>
        </w:tc>
      </w:tr>
      <w:tr w:rsidR="000D1C48" w:rsidRPr="00AD1C7A" w14:paraId="1FF4AF1F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D31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D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408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89 (9.1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116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99 (7.15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484C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5CD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71 (9.6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2D5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37 (2.51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89BE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07A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92 (10.82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66E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96 (6.4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1A03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5</w:t>
            </w:r>
          </w:p>
        </w:tc>
      </w:tr>
      <w:tr w:rsidR="000D1C48" w:rsidRPr="00AD1C7A" w14:paraId="06F46FF6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FD6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ELD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E4C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58 (11.2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CB7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30 (8.4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6E25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5A1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86 (12.0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ACE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50 (4.89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C228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40C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20 (11.9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569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27 (7.7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2828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</w:tr>
      <w:tr w:rsidR="000D1C48" w:rsidRPr="00AD1C7A" w14:paraId="5881995B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D35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P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439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75 (1.9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E98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47 (1.4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8236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24D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37 (1.90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048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17 (1.17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A65C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EB1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61 (1.7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39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43 (1.6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8672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</w:tr>
      <w:tr w:rsidR="000D1C48" w:rsidRPr="00AD1C7A" w14:paraId="479BB20C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1F0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F-ACLF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7F9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92 (10.8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CB6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6 (8.6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F873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18F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32 (11.08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BC4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93 (10.4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DA1A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17B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31 (10.2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ECD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89 (11.04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1619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4</w:t>
            </w:r>
          </w:p>
        </w:tc>
      </w:tr>
      <w:tr w:rsidR="000D1C48" w:rsidRPr="00AD1C7A" w14:paraId="68062A97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3E9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F-SOFA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0498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4 (3.6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F79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7 (3.1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04F3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999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3 (3.5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3D3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0 (2.43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FFEF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39F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78 (4.20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4672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3 (2.10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401C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1</w:t>
            </w:r>
          </w:p>
        </w:tc>
      </w:tr>
      <w:tr w:rsidR="000D1C48" w:rsidRPr="00AD1C7A" w14:paraId="5D5AC449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DA7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SSH-ACLF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F6F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9 (1.76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553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7 (1.5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5B93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F78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5 (2.04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1FA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9 (1.15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2F4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C07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1 (1.93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FE1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3 (1.48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4054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3</w:t>
            </w:r>
          </w:p>
        </w:tc>
      </w:tr>
      <w:tr w:rsidR="000D1C48" w:rsidRPr="00AD1C7A" w14:paraId="52E97C1E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0267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ver failur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A1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 (45.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853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 (66.7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FE58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69E3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 (71.7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DCF1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 (100.0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DB3A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F31A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 (60.8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D44F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 (64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A673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0D1C48" w:rsidRPr="00AD1C7A" w14:paraId="7690931A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6BE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agulation failur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6BE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 (18.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E3C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 (33.3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EEC2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726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(26.1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934B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 0.0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79F6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2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CAC6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 (27.5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0A2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 (42.9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A707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6</w:t>
            </w:r>
          </w:p>
        </w:tc>
      </w:tr>
      <w:tr w:rsidR="000D1C48" w:rsidRPr="00AD1C7A" w14:paraId="69CC55BD" w14:textId="77777777" w:rsidTr="000D1C48">
        <w:trPr>
          <w:trHeight w:val="276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4B4D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rebral failure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D9060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 (18.5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8B70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(16.7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33116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D7C9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 (19.6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8F5BC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  <w:proofErr w:type="gramStart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50.0</w:t>
            </w:r>
            <w:proofErr w:type="gramEnd"/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2496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1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5FA5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 (25.5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E58E" w14:textId="77777777" w:rsidR="000D1C48" w:rsidRPr="000D1C48" w:rsidRDefault="000D1C48" w:rsidP="000D1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 (42.9)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03D4B" w14:textId="77777777" w:rsidR="000D1C48" w:rsidRPr="000D1C48" w:rsidRDefault="000D1C48" w:rsidP="000D1C4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D1C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</w:tr>
    </w:tbl>
    <w:p w14:paraId="7488FC62" w14:textId="77777777" w:rsidR="00AD1C7A" w:rsidRPr="005426F4" w:rsidRDefault="00AD1C7A" w:rsidP="00AD1C7A">
      <w:pPr>
        <w:rPr>
          <w:rFonts w:ascii="Times New Roman" w:hAnsi="Times New Roman" w:cs="Times New Roman"/>
          <w:sz w:val="15"/>
          <w:szCs w:val="15"/>
        </w:rPr>
      </w:pPr>
      <w:r w:rsidRPr="005426F4">
        <w:rPr>
          <w:rFonts w:ascii="Times New Roman" w:hAnsi="Times New Roman" w:cs="Times New Roman"/>
          <w:sz w:val="15"/>
          <w:szCs w:val="15"/>
        </w:rPr>
        <w:t xml:space="preserve">ALT: Alanine aminotransferase; CLIF-SOFA: Chronic Liver Failure-Sequential Organ Failure Assessment; COSSH-ACLF: Chinese Group on the Study of Severe Hepatitis B-Acute-on-Chronic Liver Failure; HBV: Hepatitis B virus; INR: International normalized ratio; MAP: Mean arterial pressure; MELD: Model for End-Stage Liver Disease. </w:t>
      </w:r>
    </w:p>
    <w:p w14:paraId="1A09FC4B" w14:textId="0C208711" w:rsidR="00AD1C7A" w:rsidRPr="00AD1C7A" w:rsidRDefault="00AD1C7A">
      <w:pPr>
        <w:rPr>
          <w:rFonts w:ascii="Times New Roman" w:hAnsi="Times New Roman" w:cs="Times New Roman"/>
        </w:rPr>
      </w:pPr>
    </w:p>
    <w:p w14:paraId="56EA4508" w14:textId="74672409" w:rsidR="00AD1C7A" w:rsidRDefault="00AD1C7A">
      <w:pPr>
        <w:rPr>
          <w:rFonts w:ascii="Times New Roman" w:hAnsi="Times New Roman" w:cs="Times New Roman"/>
        </w:rPr>
      </w:pPr>
    </w:p>
    <w:p w14:paraId="33DE6F32" w14:textId="775CA9CD" w:rsidR="00AD1C7A" w:rsidRDefault="00AD1C7A">
      <w:pPr>
        <w:rPr>
          <w:rFonts w:ascii="Times New Roman" w:hAnsi="Times New Roman" w:cs="Times New Roman"/>
        </w:rPr>
      </w:pPr>
    </w:p>
    <w:p w14:paraId="38EB191B" w14:textId="2E2EEF8F" w:rsidR="00AD1C7A" w:rsidRDefault="00AD1C7A">
      <w:pPr>
        <w:rPr>
          <w:rFonts w:ascii="Times New Roman" w:hAnsi="Times New Roman" w:cs="Times New Roman"/>
        </w:rPr>
      </w:pPr>
    </w:p>
    <w:p w14:paraId="59A9171E" w14:textId="6B25037B" w:rsidR="00AD1C7A" w:rsidRDefault="00AD1C7A">
      <w:pPr>
        <w:rPr>
          <w:rFonts w:ascii="Times New Roman" w:hAnsi="Times New Roman" w:cs="Times New Roman"/>
        </w:rPr>
      </w:pPr>
    </w:p>
    <w:p w14:paraId="06037E66" w14:textId="6AF9536C" w:rsidR="005426F4" w:rsidRDefault="005426F4">
      <w:pPr>
        <w:rPr>
          <w:rFonts w:ascii="Times New Roman" w:hAnsi="Times New Roman" w:cs="Times New Roman"/>
        </w:rPr>
      </w:pPr>
    </w:p>
    <w:p w14:paraId="7A024041" w14:textId="77777777" w:rsidR="00E87178" w:rsidRPr="00E87178" w:rsidRDefault="00E87178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14:paraId="6B5696FD" w14:textId="77777777" w:rsidR="00AD1C7A" w:rsidRPr="005426F4" w:rsidRDefault="00AD1C7A" w:rsidP="00AD1C7A">
      <w:pPr>
        <w:rPr>
          <w:rFonts w:ascii="Times New Roman" w:hAnsi="Times New Roman" w:cs="Times New Roman"/>
          <w:sz w:val="28"/>
          <w:szCs w:val="28"/>
        </w:rPr>
      </w:pPr>
      <w:r w:rsidRPr="005426F4">
        <w:rPr>
          <w:rFonts w:ascii="Times New Roman" w:hAnsi="Times New Roman" w:cs="Times New Roman" w:hint="eastAsia"/>
          <w:sz w:val="28"/>
          <w:szCs w:val="28"/>
        </w:rPr>
        <w:lastRenderedPageBreak/>
        <w:t>T</w:t>
      </w:r>
      <w:r w:rsidRPr="005426F4">
        <w:rPr>
          <w:rFonts w:ascii="Times New Roman" w:hAnsi="Times New Roman" w:cs="Times New Roman"/>
          <w:sz w:val="28"/>
          <w:szCs w:val="28"/>
        </w:rPr>
        <w:t xml:space="preserve">able S2. </w:t>
      </w:r>
      <w:r w:rsidRPr="005426F4">
        <w:rPr>
          <w:rFonts w:ascii="Times New Roman" w:hAnsi="Times New Roman" w:cs="Times New Roman"/>
          <w:sz w:val="28"/>
          <w:szCs w:val="28"/>
        </w:rPr>
        <w:t xml:space="preserve">Baseline characteristics of patients </w:t>
      </w:r>
      <w:r w:rsidRPr="005426F4">
        <w:rPr>
          <w:rFonts w:ascii="Times New Roman" w:hAnsi="Times New Roman" w:cs="Times New Roman"/>
          <w:sz w:val="28"/>
          <w:szCs w:val="28"/>
        </w:rPr>
        <w:t xml:space="preserve">with organ failur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2"/>
        <w:gridCol w:w="3853"/>
        <w:gridCol w:w="1295"/>
        <w:gridCol w:w="952"/>
        <w:gridCol w:w="3852"/>
        <w:gridCol w:w="1295"/>
        <w:gridCol w:w="949"/>
      </w:tblGrid>
      <w:tr w:rsidR="005426F4" w:rsidRPr="005426F4" w14:paraId="4B5D24B5" w14:textId="77777777" w:rsidTr="005426F4">
        <w:trPr>
          <w:trHeight w:val="276"/>
        </w:trPr>
        <w:tc>
          <w:tcPr>
            <w:tcW w:w="6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4F8F3" w14:textId="77777777" w:rsidR="005426F4" w:rsidRPr="005426F4" w:rsidRDefault="005426F4" w:rsidP="00542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riates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F5512" w14:textId="77777777" w:rsidR="005426F4" w:rsidRPr="005426F4" w:rsidRDefault="005426F4" w:rsidP="00542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 failure (≤ 1)</w:t>
            </w:r>
          </w:p>
        </w:tc>
        <w:tc>
          <w:tcPr>
            <w:tcW w:w="21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F88BA" w14:textId="77777777" w:rsidR="005426F4" w:rsidRPr="005426F4" w:rsidRDefault="005426F4" w:rsidP="005426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Organ failure (≥ 2) </w:t>
            </w:r>
          </w:p>
        </w:tc>
      </w:tr>
      <w:tr w:rsidR="005426F4" w:rsidRPr="005426F4" w14:paraId="48D2B258" w14:textId="77777777" w:rsidTr="005426F4">
        <w:trPr>
          <w:trHeight w:val="276"/>
        </w:trPr>
        <w:tc>
          <w:tcPr>
            <w:tcW w:w="6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60520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F808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1B393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D8A7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7F18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T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A27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CA6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5426F4" w:rsidRPr="005426F4" w14:paraId="361D2C8C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C245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A4E9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624D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EDC6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C1E8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E096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A545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426F4" w:rsidRPr="005426F4" w14:paraId="702B2E7E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C097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 (year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308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41 (11.0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A1E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85 (12.5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CB81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D57F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92 (12.3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6DD5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.52 (13.8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7899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9</w:t>
            </w:r>
          </w:p>
        </w:tc>
      </w:tr>
      <w:tr w:rsidR="005426F4" w:rsidRPr="005426F4" w14:paraId="050C514E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785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 sex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1A2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72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81.8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C42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2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81.5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B7CE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424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 (83.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CC7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 (87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4120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</w:tr>
      <w:tr w:rsidR="005426F4" w:rsidRPr="005426F4" w14:paraId="535A8E5F" w14:textId="77777777" w:rsidTr="005426F4">
        <w:trPr>
          <w:trHeight w:val="276"/>
        </w:trPr>
        <w:tc>
          <w:tcPr>
            <w:tcW w:w="20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C74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Degree of HE 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7DA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8812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2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05EA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A0B8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B453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6</w:t>
            </w:r>
          </w:p>
        </w:tc>
      </w:tr>
      <w:tr w:rsidR="005426F4" w:rsidRPr="005426F4" w14:paraId="730BB27B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B185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ithout HE (%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217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4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72.7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DBFF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8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66.7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8759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46A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 (27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A4D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(21.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C7B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426F4" w:rsidRPr="005426F4" w14:paraId="4FDBBE40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091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096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13.6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672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14.8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F54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722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(19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8DE7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8.7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85D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426F4" w:rsidRPr="005426F4" w14:paraId="7356AB48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8BE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B1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 5.7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068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14.8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9F7F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89E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3.2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2B2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(13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54A3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426F4" w:rsidRPr="005426F4" w14:paraId="1C6B7E77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E097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EF6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 4.5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0CA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 3.7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D67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091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8.1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89B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(21.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AFD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426F4" w:rsidRPr="005426F4" w14:paraId="33DC8FB8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5227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V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817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 3.4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00F5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 0.0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9677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167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 (41.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C44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34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4F08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426F4" w:rsidRPr="005426F4" w14:paraId="27C8FB78" w14:textId="77777777" w:rsidTr="005426F4">
        <w:trPr>
          <w:trHeight w:val="276"/>
        </w:trPr>
        <w:tc>
          <w:tcPr>
            <w:tcW w:w="20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46F5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citic (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046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9C82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7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ED53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4CE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F208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1</w:t>
            </w:r>
          </w:p>
        </w:tc>
      </w:tr>
      <w:tr w:rsidR="005426F4" w:rsidRPr="005426F4" w14:paraId="6BE2A7CE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E6E9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1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5AF3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6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18.2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021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5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18.5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99E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EEF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 (22.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9AA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 (30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EA3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426F4" w:rsidRPr="005426F4" w14:paraId="7E72A954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89E3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2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B3A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3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26.1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5CE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4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51.9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6726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1239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 (22.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BA19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 (39.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1D0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426F4" w:rsidRPr="005426F4" w14:paraId="470C1309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67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5CA5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3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37.5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F3D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14.8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61E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444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 (30.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AA4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(13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D54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426F4" w:rsidRPr="005426F4" w14:paraId="535AB476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2A4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ssing data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59E8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6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18.2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113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14.8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4A0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7B2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 (24.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8E9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(17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C68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426F4" w:rsidRPr="005426F4" w14:paraId="36AEB190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F745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 (mmHg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FB3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26 (15.8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5A9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91 (12.6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6FBA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8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007F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3 (16.3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DE60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19 (17.6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0BB4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3</w:t>
            </w:r>
          </w:p>
        </w:tc>
      </w:tr>
      <w:tr w:rsidR="005426F4" w:rsidRPr="005426F4" w14:paraId="20113B50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AB7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DF56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06 (14.2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A28F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.22 (14.0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2A42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E570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76 (18.4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F41F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39 (12.7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1B75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7</w:t>
            </w:r>
          </w:p>
        </w:tc>
      </w:tr>
      <w:tr w:rsidR="005426F4" w:rsidRPr="005426F4" w14:paraId="12586FF5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1D7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R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66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3 (0.5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9D49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6 (0.4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39E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7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0608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8 (1.2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2E6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9 (0.7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3867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5</w:t>
            </w:r>
          </w:p>
        </w:tc>
      </w:tr>
      <w:tr w:rsidR="005426F4" w:rsidRPr="005426F4" w14:paraId="324F883D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C7B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trophil (%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B7A3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72 (13.4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CC77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63 (11.5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F2C8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2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BEB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36 (11.4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61E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92 (9.9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B84E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3</w:t>
            </w:r>
          </w:p>
        </w:tc>
      </w:tr>
      <w:tr w:rsidR="005426F4" w:rsidRPr="005426F4" w14:paraId="79CA7C05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6853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bumin (g/L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FBA9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75 (5.5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757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38 (4.4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EFE2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7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A92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07 (5.8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7D1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74 (4.7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4309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9</w:t>
            </w:r>
          </w:p>
        </w:tc>
      </w:tr>
      <w:tr w:rsidR="005426F4" w:rsidRPr="005426F4" w14:paraId="649FFE59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BE28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obulin (g/L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E59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00 (7.9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A7C5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59 (8.4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DF7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1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DEE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19 (9.6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D6A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96 (9.7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ADF9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5</w:t>
            </w:r>
          </w:p>
        </w:tc>
      </w:tr>
      <w:tr w:rsidR="005426F4" w:rsidRPr="005426F4" w14:paraId="582F674D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94D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T (U/L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F2C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61 (152.4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FEB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9.00 (346.5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0D8B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5247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5.23 (607.8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644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1.65 (275.1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F21E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8</w:t>
            </w:r>
          </w:p>
        </w:tc>
      </w:tr>
      <w:tr w:rsidR="005426F4" w:rsidRPr="005426F4" w14:paraId="16EDEF8E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DF4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T (U/L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36C9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.76 (230.6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7E23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4.00 (293.4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246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2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EBB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2.45 (916.2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AAF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3.11 (531.7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5C89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3</w:t>
            </w:r>
          </w:p>
        </w:tc>
      </w:tr>
      <w:tr w:rsidR="005426F4" w:rsidRPr="005426F4" w14:paraId="01542D79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D0C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Hemoglobin (g/L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88D3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08 (24.4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0B80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.00 (26.3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0949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22E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.02 (28.1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4C56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8.87 (24.6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7D92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5426F4" w:rsidRPr="005426F4" w14:paraId="0EE7C582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2FD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statin C (mg/L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C78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6 (1.2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C73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5 (1.1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0BBB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8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EA9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1 (2.2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4F2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8 (0.6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FF10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</w:tr>
      <w:tr w:rsidR="005426F4" w:rsidRPr="005426F4" w14:paraId="75030818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C4A5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ea (mmol/L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E588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69 (14.9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41F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50 (8.9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477F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4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C30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78 (13.9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DE78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4 (10.2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8B05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</w:tr>
      <w:tr w:rsidR="005426F4" w:rsidRPr="005426F4" w14:paraId="7F1564E9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734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eatinine (mg/dL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870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.50 (163.1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99F0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.48 (57.6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8532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B66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.22 (150.6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5E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.26 (139.0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0617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</w:tr>
      <w:tr w:rsidR="005426F4" w:rsidRPr="005426F4" w14:paraId="412242E8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4690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rum bilirubin (mg/dL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EF55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.75 (204.4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74C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3.98 (195.6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F661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8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9E50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9.62 (171.4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29F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1.38 (162.9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FC4F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4</w:t>
            </w:r>
          </w:p>
        </w:tc>
      </w:tr>
      <w:tr w:rsidR="005426F4" w:rsidRPr="005426F4" w14:paraId="20799408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A0D0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T (U/L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1FEF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6 (130.2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DB88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8 (73.3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C3BB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4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8FD0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66 (91.4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ED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56 (46.6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2531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3</w:t>
            </w:r>
          </w:p>
        </w:tc>
      </w:tr>
      <w:tr w:rsidR="005426F4" w:rsidRPr="005426F4" w14:paraId="64D1E8CD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B877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otassium (mmol/L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AAF6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2 (13.8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716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3 (0.7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C561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2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D3D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1 (1.1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6C8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7 (0.7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1799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</w:tr>
      <w:tr w:rsidR="005426F4" w:rsidRPr="005426F4" w14:paraId="0653E04D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DE5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dium (mmol/L)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39C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.63 (8.8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5BC7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.37 (4.5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EA1D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7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816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.04 (5.5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ADC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.87 (5.6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B62E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</w:tr>
      <w:tr w:rsidR="005426F4" w:rsidRPr="005426F4" w14:paraId="6B7A4F6C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986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Ds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F1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27 (7.8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5C7F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63 (6.0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2942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C0D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49 (7.7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C0B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05 (5.8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066D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5426F4" w:rsidRPr="005426F4" w14:paraId="7FFEEBD2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DB8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ELD</w:t>
            </w:r>
            <w:proofErr w:type="spellEnd"/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405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05 (10.8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D8B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73 (6.5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BF07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9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266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24 (9.9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A2A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00 (10.1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59E2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5426F4" w:rsidRPr="005426F4" w14:paraId="61893420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D2C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P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5AB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57 (1.8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9453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00 (1.2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E634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6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3F9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76 (1.3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6B5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78 (1.2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95E5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</w:tr>
      <w:tr w:rsidR="005426F4" w:rsidRPr="005426F4" w14:paraId="2A4AA809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A9D5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F-ACLFs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3409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55 (8.6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071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09 (7.2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3A86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2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D94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90 (8.4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83C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93 (8.1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7321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</w:tr>
      <w:tr w:rsidR="005426F4" w:rsidRPr="005426F4" w14:paraId="2F5F1E20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1C3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IF-SOFAs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282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6 (2.8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36E7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63 (1.9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2F9C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3887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06 (2.5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9079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61 (2.0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4E7F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</w:tr>
      <w:tr w:rsidR="005426F4" w:rsidRPr="005426F4" w14:paraId="76E03866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901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SSH-ACLFs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5DE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32 (1.2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8D88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5 (0.7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5980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3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34BB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3 (1.8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AA60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3 (1.2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E071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5426F4" w:rsidRPr="005426F4" w14:paraId="6B1AC61D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89E2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ver failure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5B13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9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33.0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B5A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3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48.1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9C85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8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58A8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 (88.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03AA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 (95.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7A68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8</w:t>
            </w:r>
          </w:p>
        </w:tc>
      </w:tr>
      <w:tr w:rsidR="005426F4" w:rsidRPr="005426F4" w14:paraId="62D95081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AA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agulation failure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C74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6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 6.8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C7B1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 7.4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884D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B1E4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 (71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28FC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 (60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0504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1</w:t>
            </w:r>
          </w:p>
        </w:tc>
      </w:tr>
      <w:tr w:rsidR="005426F4" w:rsidRPr="005426F4" w14:paraId="472B07E1" w14:textId="77777777" w:rsidTr="005426F4">
        <w:trPr>
          <w:trHeight w:val="276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4DD6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rebral failure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F6EF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7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 8.0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E3A1D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  <w:proofErr w:type="gramStart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 3.7</w:t>
            </w:r>
            <w:proofErr w:type="gramEnd"/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5E27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4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BC0E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 (50.0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66A3" w14:textId="77777777" w:rsidR="005426F4" w:rsidRPr="005426F4" w:rsidRDefault="005426F4" w:rsidP="005426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 (56.5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574C" w14:textId="77777777" w:rsidR="005426F4" w:rsidRPr="005426F4" w:rsidRDefault="005426F4" w:rsidP="005426F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6F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2</w:t>
            </w:r>
          </w:p>
        </w:tc>
      </w:tr>
    </w:tbl>
    <w:p w14:paraId="0D003B40" w14:textId="77777777" w:rsidR="005426F4" w:rsidRPr="005426F4" w:rsidRDefault="005426F4" w:rsidP="005426F4">
      <w:pPr>
        <w:rPr>
          <w:rFonts w:ascii="Times New Roman" w:hAnsi="Times New Roman" w:cs="Times New Roman"/>
          <w:sz w:val="15"/>
          <w:szCs w:val="15"/>
        </w:rPr>
      </w:pPr>
      <w:r w:rsidRPr="005426F4">
        <w:rPr>
          <w:rFonts w:ascii="Times New Roman" w:hAnsi="Times New Roman" w:cs="Times New Roman"/>
          <w:sz w:val="15"/>
          <w:szCs w:val="15"/>
        </w:rPr>
        <w:t xml:space="preserve">ALT: Alanine aminotransferase; CLIF-SOFA: Chronic Liver Failure-Sequential Organ Failure Assessment; COSSH-ACLF: Chinese Group on the Study of Severe Hepatitis B-Acute-on-Chronic Liver Failure; HBV: Hepatitis B virus; INR: International normalized ratio; MAP: Mean arterial pressure; MELD: Model for End-Stage Liver Disease. </w:t>
      </w:r>
    </w:p>
    <w:p w14:paraId="679D72D5" w14:textId="053478B0" w:rsidR="00AD1C7A" w:rsidRPr="005426F4" w:rsidRDefault="00AD1C7A">
      <w:pPr>
        <w:rPr>
          <w:rFonts w:ascii="Times New Roman" w:hAnsi="Times New Roman" w:cs="Times New Roman"/>
        </w:rPr>
      </w:pPr>
    </w:p>
    <w:p w14:paraId="46A13A88" w14:textId="324F4B99" w:rsidR="00AD1C7A" w:rsidRDefault="00AD1C7A">
      <w:pPr>
        <w:rPr>
          <w:rFonts w:ascii="Times New Roman" w:hAnsi="Times New Roman" w:cs="Times New Roman"/>
        </w:rPr>
      </w:pPr>
    </w:p>
    <w:p w14:paraId="2713FE68" w14:textId="45139CBE" w:rsidR="00AD1C7A" w:rsidRDefault="00AD1C7A">
      <w:pPr>
        <w:rPr>
          <w:rFonts w:ascii="Times New Roman" w:hAnsi="Times New Roman" w:cs="Times New Roman"/>
        </w:rPr>
      </w:pPr>
    </w:p>
    <w:p w14:paraId="1C71115F" w14:textId="77777777" w:rsidR="00AD1C7A" w:rsidRPr="00AD1C7A" w:rsidRDefault="00AD1C7A">
      <w:pPr>
        <w:rPr>
          <w:rFonts w:ascii="Times New Roman" w:hAnsi="Times New Roman" w:cs="Times New Roman" w:hint="eastAsia"/>
        </w:rPr>
      </w:pPr>
    </w:p>
    <w:sectPr w:rsidR="00AD1C7A" w:rsidRPr="00AD1C7A" w:rsidSect="000D1C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3C11C" w14:textId="77777777" w:rsidR="00CF2381" w:rsidRDefault="00CF2381" w:rsidP="00F44BCA">
      <w:r>
        <w:separator/>
      </w:r>
    </w:p>
  </w:endnote>
  <w:endnote w:type="continuationSeparator" w:id="0">
    <w:p w14:paraId="73F3BBDD" w14:textId="77777777" w:rsidR="00CF2381" w:rsidRDefault="00CF2381" w:rsidP="00F44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28E66B" w14:textId="77777777" w:rsidR="00CF2381" w:rsidRDefault="00CF2381" w:rsidP="00F44BCA">
      <w:r>
        <w:separator/>
      </w:r>
    </w:p>
  </w:footnote>
  <w:footnote w:type="continuationSeparator" w:id="0">
    <w:p w14:paraId="0CAD2F5E" w14:textId="77777777" w:rsidR="00CF2381" w:rsidRDefault="00CF2381" w:rsidP="00F44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9AD"/>
    <w:rsid w:val="000D1C48"/>
    <w:rsid w:val="005426F4"/>
    <w:rsid w:val="009E39AD"/>
    <w:rsid w:val="00AD1C7A"/>
    <w:rsid w:val="00CF2381"/>
    <w:rsid w:val="00E87178"/>
    <w:rsid w:val="00F44BCA"/>
    <w:rsid w:val="00FE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BB00E"/>
  <w15:chartTrackingRefBased/>
  <w15:docId w15:val="{6D5FC687-1274-41F7-BB23-907B6347B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B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B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88</Words>
  <Characters>6207</Characters>
  <Application>Microsoft Office Word</Application>
  <DocSecurity>0</DocSecurity>
  <Lines>51</Lines>
  <Paragraphs>14</Paragraphs>
  <ScaleCrop>false</ScaleCrop>
  <Company/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1-09-27T22:06:00Z</dcterms:created>
  <dcterms:modified xsi:type="dcterms:W3CDTF">2021-09-27T22:15:00Z</dcterms:modified>
</cp:coreProperties>
</file>